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592F" w:rsidRDefault="0011592F">
      <w:pPr>
        <w:rPr>
          <w:rFonts w:hint="eastAsia"/>
        </w:rPr>
      </w:pPr>
    </w:p>
    <w:p w:rsidR="007D1DCD" w:rsidRPr="007D1DCD" w:rsidRDefault="007D1DCD">
      <w:pPr>
        <w:rPr>
          <w:rFonts w:ascii="Times New Roman" w:hAnsi="Times New Roman" w:cs="Times New Roman"/>
          <w:sz w:val="24"/>
        </w:rPr>
      </w:pPr>
      <w:r w:rsidRPr="007D1DCD">
        <w:rPr>
          <w:rFonts w:ascii="Times New Roman" w:hAnsi="Times New Roman" w:cs="Times New Roman"/>
          <w:sz w:val="24"/>
        </w:rPr>
        <w:t>S1 Table. Two sgRNA targeting sequences and those potential off-target sequenc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04"/>
        <w:gridCol w:w="1054"/>
        <w:gridCol w:w="4513"/>
        <w:gridCol w:w="1949"/>
      </w:tblGrid>
      <w:tr w:rsidR="007D1DCD" w:rsidTr="007D1DCD">
        <w:tc>
          <w:tcPr>
            <w:tcW w:w="1204" w:type="dxa"/>
          </w:tcPr>
          <w:p w:rsidR="007D1DCD" w:rsidRPr="007D1DCD" w:rsidRDefault="007D1DCD" w:rsidP="007D1D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DCD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054" w:type="dxa"/>
          </w:tcPr>
          <w:p w:rsidR="007D1DCD" w:rsidRPr="007D1DCD" w:rsidRDefault="007D1DCD" w:rsidP="007D1D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DCD">
              <w:rPr>
                <w:rFonts w:ascii="Times New Roman" w:hAnsi="Times New Roman" w:cs="Times New Roman"/>
                <w:sz w:val="24"/>
                <w:szCs w:val="24"/>
              </w:rPr>
              <w:t>Chr No.</w:t>
            </w:r>
          </w:p>
        </w:tc>
        <w:tc>
          <w:tcPr>
            <w:tcW w:w="4513" w:type="dxa"/>
          </w:tcPr>
          <w:p w:rsidR="007D1DCD" w:rsidRPr="007D1DCD" w:rsidRDefault="007D1DCD" w:rsidP="007D1D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DCD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1949" w:type="dxa"/>
          </w:tcPr>
          <w:p w:rsidR="007D1DCD" w:rsidRPr="007D1DCD" w:rsidRDefault="007D1DCD" w:rsidP="007D1D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DCD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</w:tr>
      <w:tr w:rsidR="007D1DCD" w:rsidTr="007D1DCD">
        <w:tc>
          <w:tcPr>
            <w:tcW w:w="1204" w:type="dxa"/>
          </w:tcPr>
          <w:p w:rsidR="007D1DCD" w:rsidRPr="007D1DCD" w:rsidRDefault="007D1DCD" w:rsidP="00DC4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Target</w:t>
            </w:r>
          </w:p>
        </w:tc>
        <w:tc>
          <w:tcPr>
            <w:tcW w:w="1054" w:type="dxa"/>
          </w:tcPr>
          <w:p w:rsidR="007D1DCD" w:rsidRPr="007D1DCD" w:rsidRDefault="007D1DCD" w:rsidP="00DC4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r10</w:t>
            </w:r>
          </w:p>
        </w:tc>
        <w:tc>
          <w:tcPr>
            <w:tcW w:w="4513" w:type="dxa"/>
            <w:vAlign w:val="center"/>
          </w:tcPr>
          <w:p w:rsidR="007D1DCD" w:rsidRPr="007D1DCD" w:rsidRDefault="007D1DCD">
            <w:pPr>
              <w:pStyle w:val="Web"/>
              <w:spacing w:before="0" w:beforeAutospacing="0" w:after="0" w:afterAutospacing="0"/>
              <w:ind w:firstLine="13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7D1DCD">
              <w:rPr>
                <w:rFonts w:ascii="Times New Roman" w:hAnsi="Times New Roman" w:cs="Times New Roman"/>
              </w:rPr>
              <w:t>gtctcactGTCCTGGGTGAG</w:t>
            </w:r>
            <w:r w:rsidRPr="007D1DCD">
              <w:rPr>
                <w:rFonts w:ascii="Times New Roman" w:hAnsi="Times New Roman" w:cs="Times New Roman"/>
                <w:u w:val="single"/>
              </w:rPr>
              <w:t>cgg</w:t>
            </w:r>
          </w:p>
        </w:tc>
        <w:tc>
          <w:tcPr>
            <w:tcW w:w="1949" w:type="dxa"/>
          </w:tcPr>
          <w:p w:rsidR="007D1DCD" w:rsidRPr="007D1DCD" w:rsidRDefault="007D1DCD" w:rsidP="007D1DC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1DC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ln</w:t>
            </w:r>
          </w:p>
        </w:tc>
      </w:tr>
      <w:tr w:rsidR="007D1DCD" w:rsidTr="007D1DCD">
        <w:tc>
          <w:tcPr>
            <w:tcW w:w="1204" w:type="dxa"/>
          </w:tcPr>
          <w:p w:rsidR="007D1DCD" w:rsidRPr="007D1DCD" w:rsidRDefault="007D1DCD" w:rsidP="00DC4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OFT1</w:t>
            </w:r>
          </w:p>
        </w:tc>
        <w:tc>
          <w:tcPr>
            <w:tcW w:w="1054" w:type="dxa"/>
          </w:tcPr>
          <w:p w:rsidR="007D1DCD" w:rsidRPr="007D1DCD" w:rsidRDefault="007D1DCD" w:rsidP="00DC4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r10</w:t>
            </w:r>
          </w:p>
        </w:tc>
        <w:tc>
          <w:tcPr>
            <w:tcW w:w="4513" w:type="dxa"/>
            <w:vAlign w:val="center"/>
          </w:tcPr>
          <w:p w:rsidR="007D1DCD" w:rsidRPr="007D1DCD" w:rsidRDefault="007D1DCD">
            <w:pPr>
              <w:pStyle w:val="Web"/>
              <w:spacing w:before="0" w:beforeAutospacing="0" w:after="0" w:afterAutospacing="0"/>
              <w:ind w:firstLine="13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7D1DCD">
              <w:rPr>
                <w:rFonts w:ascii="Times New Roman" w:hAnsi="Times New Roman" w:cs="Times New Roman"/>
                <w:color w:val="000000" w:themeColor="dark1"/>
                <w:kern w:val="24"/>
                <w:eastAsianLayout w:id="1235948547"/>
              </w:rPr>
              <w:t>ccctccct</w:t>
            </w:r>
            <w:r w:rsidRPr="007D1DCD">
              <w:rPr>
                <w:rFonts w:ascii="Times New Roman" w:hAnsi="Times New Roman" w:cs="Times New Roman"/>
                <w:color w:val="000000" w:themeColor="dark1"/>
                <w:kern w:val="24"/>
                <w:eastAsianLayout w:id="1235948548"/>
              </w:rPr>
              <w:t>GTCCTGGGGGAG</w:t>
            </w:r>
            <w:r w:rsidRPr="007D1DCD">
              <w:rPr>
                <w:rFonts w:ascii="Times New Roman" w:hAnsi="Times New Roman" w:cs="Times New Roman"/>
                <w:color w:val="000000" w:themeColor="dark1"/>
                <w:kern w:val="24"/>
                <w:u w:val="single"/>
                <w:eastAsianLayout w:id="1235948549"/>
              </w:rPr>
              <w:t>cgg</w:t>
            </w:r>
          </w:p>
        </w:tc>
        <w:tc>
          <w:tcPr>
            <w:tcW w:w="1949" w:type="dxa"/>
          </w:tcPr>
          <w:p w:rsidR="007D1DCD" w:rsidRPr="007D1DCD" w:rsidRDefault="007D1DCD" w:rsidP="007D1DC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1DC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sph14</w:t>
            </w:r>
          </w:p>
        </w:tc>
      </w:tr>
      <w:tr w:rsidR="007D1DCD" w:rsidTr="007D1DCD">
        <w:tc>
          <w:tcPr>
            <w:tcW w:w="1204" w:type="dxa"/>
          </w:tcPr>
          <w:p w:rsidR="007D1DCD" w:rsidRPr="007D1DCD" w:rsidRDefault="007D1DCD" w:rsidP="00DC4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OFT2</w:t>
            </w:r>
          </w:p>
        </w:tc>
        <w:tc>
          <w:tcPr>
            <w:tcW w:w="1054" w:type="dxa"/>
          </w:tcPr>
          <w:p w:rsidR="007D1DCD" w:rsidRPr="007D1DCD" w:rsidRDefault="007D1DCD" w:rsidP="00DC4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r17</w:t>
            </w:r>
          </w:p>
        </w:tc>
        <w:tc>
          <w:tcPr>
            <w:tcW w:w="4513" w:type="dxa"/>
            <w:vAlign w:val="center"/>
          </w:tcPr>
          <w:p w:rsidR="007D1DCD" w:rsidRPr="007D1DCD" w:rsidRDefault="007D1DCD">
            <w:pPr>
              <w:pStyle w:val="Web"/>
              <w:spacing w:before="0" w:beforeAutospacing="0" w:after="0" w:afterAutospacing="0"/>
              <w:ind w:firstLine="13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7D1DCD">
              <w:rPr>
                <w:rFonts w:ascii="Times New Roman" w:hAnsi="Times New Roman" w:cs="Times New Roman"/>
                <w:color w:val="000000" w:themeColor="dark1"/>
                <w:kern w:val="24"/>
                <w:eastAsianLayout w:id="1235948550"/>
              </w:rPr>
              <w:t>tggcagct</w:t>
            </w:r>
            <w:r w:rsidRPr="007D1DCD">
              <w:rPr>
                <w:rFonts w:ascii="Times New Roman" w:hAnsi="Times New Roman" w:cs="Times New Roman"/>
                <w:color w:val="000000" w:themeColor="dark1"/>
                <w:kern w:val="24"/>
                <w:eastAsianLayout w:id="1235948551"/>
              </w:rPr>
              <w:t>GTCCTGGGAGAG</w:t>
            </w:r>
            <w:r w:rsidRPr="007D1DCD">
              <w:rPr>
                <w:rFonts w:ascii="Times New Roman" w:hAnsi="Times New Roman" w:cs="Times New Roman"/>
                <w:color w:val="000000" w:themeColor="dark1"/>
                <w:kern w:val="24"/>
                <w:u w:val="single"/>
                <w:eastAsianLayout w:id="1235948552"/>
              </w:rPr>
              <w:t>cgg</w:t>
            </w:r>
          </w:p>
        </w:tc>
        <w:tc>
          <w:tcPr>
            <w:tcW w:w="1949" w:type="dxa"/>
          </w:tcPr>
          <w:p w:rsidR="007D1DCD" w:rsidRPr="007D1DCD" w:rsidRDefault="007D1DCD" w:rsidP="007D1DC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1DC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nks1</w:t>
            </w:r>
          </w:p>
        </w:tc>
      </w:tr>
      <w:tr w:rsidR="007D1DCD" w:rsidTr="007D1DCD">
        <w:tc>
          <w:tcPr>
            <w:tcW w:w="1204" w:type="dxa"/>
          </w:tcPr>
          <w:p w:rsidR="007D1DCD" w:rsidRPr="007D1DCD" w:rsidRDefault="007D1DCD" w:rsidP="00DC4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OFT3</w:t>
            </w:r>
          </w:p>
        </w:tc>
        <w:tc>
          <w:tcPr>
            <w:tcW w:w="1054" w:type="dxa"/>
          </w:tcPr>
          <w:p w:rsidR="007D1DCD" w:rsidRPr="007D1DCD" w:rsidRDefault="007D1DCD" w:rsidP="00DC4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r17</w:t>
            </w:r>
          </w:p>
        </w:tc>
        <w:tc>
          <w:tcPr>
            <w:tcW w:w="4513" w:type="dxa"/>
            <w:vAlign w:val="center"/>
          </w:tcPr>
          <w:p w:rsidR="007D1DCD" w:rsidRPr="007D1DCD" w:rsidRDefault="007D1DCD">
            <w:pPr>
              <w:pStyle w:val="Web"/>
              <w:spacing w:before="0" w:beforeAutospacing="0" w:after="0" w:afterAutospacing="0"/>
              <w:ind w:firstLine="13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7D1DCD">
              <w:rPr>
                <w:rFonts w:ascii="Times New Roman" w:hAnsi="Times New Roman" w:cs="Times New Roman"/>
                <w:color w:val="000000" w:themeColor="dark1"/>
                <w:kern w:val="24"/>
                <w:eastAsianLayout w:id="1235948553"/>
              </w:rPr>
              <w:t>aaccgcct</w:t>
            </w:r>
            <w:r w:rsidRPr="007D1DCD">
              <w:rPr>
                <w:rFonts w:ascii="Times New Roman" w:hAnsi="Times New Roman" w:cs="Times New Roman"/>
                <w:color w:val="000000" w:themeColor="dark1"/>
                <w:kern w:val="24"/>
                <w:eastAsianLayout w:id="1235948554"/>
              </w:rPr>
              <w:t>GTCCTTGGTGAG</w:t>
            </w:r>
            <w:r w:rsidRPr="007D1DCD">
              <w:rPr>
                <w:rFonts w:ascii="Times New Roman" w:hAnsi="Times New Roman" w:cs="Times New Roman"/>
                <w:color w:val="000000" w:themeColor="dark1"/>
                <w:kern w:val="24"/>
                <w:u w:val="single"/>
                <w:eastAsianLayout w:id="1235948555"/>
              </w:rPr>
              <w:t>cgg</w:t>
            </w:r>
          </w:p>
        </w:tc>
        <w:tc>
          <w:tcPr>
            <w:tcW w:w="1949" w:type="dxa"/>
          </w:tcPr>
          <w:p w:rsidR="007D1DCD" w:rsidRPr="007D1DCD" w:rsidRDefault="00CB0140" w:rsidP="007D1DC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3</w:t>
            </w:r>
            <w:r w:rsidR="007D1DCD" w:rsidRPr="007D1DC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bt14</w:t>
            </w:r>
          </w:p>
        </w:tc>
      </w:tr>
      <w:tr w:rsidR="007D1DCD" w:rsidTr="007D1DCD">
        <w:tc>
          <w:tcPr>
            <w:tcW w:w="1204" w:type="dxa"/>
          </w:tcPr>
          <w:p w:rsidR="007D1DCD" w:rsidRPr="007D1DCD" w:rsidRDefault="007D1DCD" w:rsidP="00DC4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Target</w:t>
            </w:r>
          </w:p>
        </w:tc>
        <w:tc>
          <w:tcPr>
            <w:tcW w:w="1054" w:type="dxa"/>
          </w:tcPr>
          <w:p w:rsidR="007D1DCD" w:rsidRPr="007D1DCD" w:rsidRDefault="007D1DCD" w:rsidP="00DC4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r10</w:t>
            </w:r>
          </w:p>
        </w:tc>
        <w:tc>
          <w:tcPr>
            <w:tcW w:w="4513" w:type="dxa"/>
            <w:vAlign w:val="center"/>
          </w:tcPr>
          <w:p w:rsidR="007D1DCD" w:rsidRPr="007D1DCD" w:rsidRDefault="007D1DCD" w:rsidP="00656708">
            <w:pPr>
              <w:pStyle w:val="Web"/>
              <w:spacing w:before="0" w:beforeAutospacing="0" w:after="0" w:afterAutospacing="0"/>
              <w:ind w:firstLine="13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7D1DCD">
              <w:rPr>
                <w:rFonts w:ascii="Times New Roman" w:hAnsi="Times New Roman" w:cs="Times New Roman"/>
                <w:color w:val="000000" w:themeColor="dark1"/>
                <w:kern w:val="24"/>
                <w:eastAsianLayout w:id="1235948556"/>
              </w:rPr>
              <w:t>ggctgaga</w:t>
            </w:r>
            <w:r w:rsidRPr="007D1DCD">
              <w:rPr>
                <w:rFonts w:ascii="Times New Roman" w:hAnsi="Times New Roman" w:cs="Times New Roman"/>
                <w:color w:val="000000" w:themeColor="dark1"/>
                <w:kern w:val="24"/>
                <w:eastAsianLayout w:id="1235948557"/>
              </w:rPr>
              <w:t>ACAGCTTTGTGA</w:t>
            </w:r>
            <w:r w:rsidRPr="007D1DCD">
              <w:rPr>
                <w:rFonts w:ascii="Times New Roman" w:hAnsi="Times New Roman" w:cs="Times New Roman"/>
                <w:color w:val="000000" w:themeColor="dark1"/>
                <w:kern w:val="24"/>
                <w:u w:val="single"/>
                <w:eastAsianLayout w:id="1235948558"/>
              </w:rPr>
              <w:t>ggg</w:t>
            </w:r>
          </w:p>
        </w:tc>
        <w:tc>
          <w:tcPr>
            <w:tcW w:w="1949" w:type="dxa"/>
          </w:tcPr>
          <w:p w:rsidR="007D1DCD" w:rsidRPr="007D1DCD" w:rsidRDefault="007D1DCD" w:rsidP="007D1DC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1DC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ln</w:t>
            </w:r>
          </w:p>
        </w:tc>
      </w:tr>
      <w:tr w:rsidR="007D1DCD" w:rsidTr="007D1DCD">
        <w:tc>
          <w:tcPr>
            <w:tcW w:w="1204" w:type="dxa"/>
          </w:tcPr>
          <w:p w:rsidR="007D1DCD" w:rsidRPr="007D1DCD" w:rsidRDefault="007D1DCD" w:rsidP="00DC4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OFT1</w:t>
            </w:r>
          </w:p>
        </w:tc>
        <w:tc>
          <w:tcPr>
            <w:tcW w:w="1054" w:type="dxa"/>
          </w:tcPr>
          <w:p w:rsidR="007D1DCD" w:rsidRPr="007D1DCD" w:rsidRDefault="007D1DCD" w:rsidP="00DC4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r2</w:t>
            </w:r>
          </w:p>
        </w:tc>
        <w:tc>
          <w:tcPr>
            <w:tcW w:w="4513" w:type="dxa"/>
            <w:vAlign w:val="center"/>
          </w:tcPr>
          <w:p w:rsidR="007D1DCD" w:rsidRPr="007D1DCD" w:rsidRDefault="007D1DCD" w:rsidP="00656708">
            <w:pPr>
              <w:pStyle w:val="Web"/>
              <w:spacing w:before="0" w:beforeAutospacing="0" w:after="0" w:afterAutospacing="0"/>
              <w:ind w:firstLine="13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7D1DCD">
              <w:rPr>
                <w:rFonts w:ascii="Times New Roman" w:hAnsi="Times New Roman" w:cs="Times New Roman"/>
                <w:color w:val="000000" w:themeColor="dark1"/>
                <w:kern w:val="24"/>
                <w:eastAsianLayout w:id="1235948559"/>
              </w:rPr>
              <w:t>ctagagaa</w:t>
            </w:r>
            <w:r w:rsidRPr="007D1DCD">
              <w:rPr>
                <w:rFonts w:ascii="Times New Roman" w:hAnsi="Times New Roman" w:cs="Times New Roman"/>
                <w:color w:val="000000" w:themeColor="dark1"/>
                <w:kern w:val="24"/>
                <w:eastAsianLayout w:id="1235948560"/>
              </w:rPr>
              <w:t>ACAGCTTTGTGA</w:t>
            </w:r>
            <w:r w:rsidRPr="007D1DCD">
              <w:rPr>
                <w:rFonts w:ascii="Times New Roman" w:hAnsi="Times New Roman" w:cs="Times New Roman"/>
                <w:color w:val="000000" w:themeColor="dark1"/>
                <w:kern w:val="24"/>
                <w:u w:val="single"/>
                <w:eastAsianLayout w:id="1235948544"/>
              </w:rPr>
              <w:t>ggg</w:t>
            </w:r>
          </w:p>
        </w:tc>
        <w:tc>
          <w:tcPr>
            <w:tcW w:w="1949" w:type="dxa"/>
          </w:tcPr>
          <w:p w:rsidR="007D1DCD" w:rsidRPr="007D1DCD" w:rsidRDefault="007D1DCD" w:rsidP="007D1DC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1DC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-</w:t>
            </w:r>
          </w:p>
        </w:tc>
      </w:tr>
      <w:tr w:rsidR="007D1DCD" w:rsidTr="007D1DCD">
        <w:tc>
          <w:tcPr>
            <w:tcW w:w="1204" w:type="dxa"/>
          </w:tcPr>
          <w:p w:rsidR="007D1DCD" w:rsidRPr="007D1DCD" w:rsidRDefault="007D1DCD" w:rsidP="00DC4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OFT2</w:t>
            </w:r>
          </w:p>
        </w:tc>
        <w:tc>
          <w:tcPr>
            <w:tcW w:w="1054" w:type="dxa"/>
          </w:tcPr>
          <w:p w:rsidR="007D1DCD" w:rsidRPr="007D1DCD" w:rsidRDefault="007D1DCD" w:rsidP="00DC4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r11</w:t>
            </w:r>
          </w:p>
        </w:tc>
        <w:tc>
          <w:tcPr>
            <w:tcW w:w="4513" w:type="dxa"/>
            <w:vAlign w:val="center"/>
          </w:tcPr>
          <w:p w:rsidR="007D1DCD" w:rsidRPr="007D1DCD" w:rsidRDefault="007D1DCD" w:rsidP="00656708">
            <w:pPr>
              <w:pStyle w:val="Web"/>
              <w:spacing w:before="0" w:beforeAutospacing="0" w:after="0" w:afterAutospacing="0"/>
              <w:ind w:firstLine="13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7D1DCD">
              <w:rPr>
                <w:rFonts w:ascii="Times New Roman" w:hAnsi="Times New Roman" w:cs="Times New Roman"/>
                <w:color w:val="000000" w:themeColor="dark1"/>
                <w:kern w:val="24"/>
                <w:eastAsianLayout w:id="1235948545"/>
              </w:rPr>
              <w:t>gtcagcac</w:t>
            </w:r>
            <w:r w:rsidRPr="007D1DCD">
              <w:rPr>
                <w:rFonts w:ascii="Times New Roman" w:hAnsi="Times New Roman" w:cs="Times New Roman"/>
                <w:color w:val="000000" w:themeColor="dark1"/>
                <w:kern w:val="24"/>
                <w:eastAsianLayout w:id="1235948546"/>
              </w:rPr>
              <w:t>ACAGCTTTGTGA</w:t>
            </w:r>
            <w:r w:rsidRPr="007D1DCD">
              <w:rPr>
                <w:rFonts w:ascii="Times New Roman" w:hAnsi="Times New Roman" w:cs="Times New Roman"/>
                <w:color w:val="000000" w:themeColor="dark1"/>
                <w:kern w:val="24"/>
                <w:u w:val="single"/>
                <w:eastAsianLayout w:id="1235948547"/>
              </w:rPr>
              <w:t>ggg</w:t>
            </w:r>
          </w:p>
        </w:tc>
        <w:tc>
          <w:tcPr>
            <w:tcW w:w="1949" w:type="dxa"/>
          </w:tcPr>
          <w:p w:rsidR="007D1DCD" w:rsidRPr="007D1DCD" w:rsidRDefault="007D1DCD" w:rsidP="007D1DC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1DC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-</w:t>
            </w:r>
          </w:p>
        </w:tc>
      </w:tr>
      <w:tr w:rsidR="007D1DCD" w:rsidTr="007D1DCD">
        <w:tc>
          <w:tcPr>
            <w:tcW w:w="1204" w:type="dxa"/>
          </w:tcPr>
          <w:p w:rsidR="007D1DCD" w:rsidRPr="007D1DCD" w:rsidRDefault="007D1DCD" w:rsidP="00DC4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OFT3</w:t>
            </w:r>
          </w:p>
        </w:tc>
        <w:tc>
          <w:tcPr>
            <w:tcW w:w="1054" w:type="dxa"/>
          </w:tcPr>
          <w:p w:rsidR="007D1DCD" w:rsidRPr="007D1DCD" w:rsidRDefault="007D1DCD" w:rsidP="00DC4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r11</w:t>
            </w:r>
          </w:p>
        </w:tc>
        <w:tc>
          <w:tcPr>
            <w:tcW w:w="4513" w:type="dxa"/>
            <w:vAlign w:val="center"/>
          </w:tcPr>
          <w:p w:rsidR="007D1DCD" w:rsidRPr="007D1DCD" w:rsidRDefault="007D1DCD">
            <w:pPr>
              <w:pStyle w:val="Web"/>
              <w:spacing w:before="0" w:beforeAutospacing="0" w:after="0" w:afterAutospacing="0"/>
              <w:ind w:firstLine="13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7D1DCD">
              <w:rPr>
                <w:rFonts w:ascii="Times New Roman" w:hAnsi="Times New Roman" w:cs="Times New Roman"/>
              </w:rPr>
              <w:t>aaagtcacACAGCTTTGTGA</w:t>
            </w:r>
            <w:r w:rsidRPr="007D1DCD">
              <w:rPr>
                <w:rFonts w:ascii="Times New Roman" w:hAnsi="Times New Roman" w:cs="Times New Roman"/>
                <w:u w:val="single"/>
              </w:rPr>
              <w:t>ggg</w:t>
            </w:r>
          </w:p>
        </w:tc>
        <w:tc>
          <w:tcPr>
            <w:tcW w:w="1949" w:type="dxa"/>
          </w:tcPr>
          <w:p w:rsidR="007D1DCD" w:rsidRPr="007D1DCD" w:rsidRDefault="007D1DCD" w:rsidP="007D1DC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1DC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cnj1</w:t>
            </w:r>
          </w:p>
        </w:tc>
      </w:tr>
    </w:tbl>
    <w:p w:rsidR="007D1DCD" w:rsidRDefault="007D1DCD">
      <w:bookmarkStart w:id="0" w:name="_GoBack"/>
      <w:bookmarkEnd w:id="0"/>
    </w:p>
    <w:sectPr w:rsidR="007D1DC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revisionView w:inkAnnotations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1DCD"/>
    <w:rsid w:val="000054B9"/>
    <w:rsid w:val="00011265"/>
    <w:rsid w:val="00023699"/>
    <w:rsid w:val="00032295"/>
    <w:rsid w:val="00036082"/>
    <w:rsid w:val="00037565"/>
    <w:rsid w:val="00041943"/>
    <w:rsid w:val="00041BDB"/>
    <w:rsid w:val="000422D1"/>
    <w:rsid w:val="00043A94"/>
    <w:rsid w:val="00043E8D"/>
    <w:rsid w:val="00047FDF"/>
    <w:rsid w:val="00054A58"/>
    <w:rsid w:val="000639AC"/>
    <w:rsid w:val="0007379F"/>
    <w:rsid w:val="000747F2"/>
    <w:rsid w:val="00092744"/>
    <w:rsid w:val="00095AE8"/>
    <w:rsid w:val="000A0996"/>
    <w:rsid w:val="000C58BA"/>
    <w:rsid w:val="000D0686"/>
    <w:rsid w:val="000E1E76"/>
    <w:rsid w:val="000F143A"/>
    <w:rsid w:val="000F70B0"/>
    <w:rsid w:val="0011592F"/>
    <w:rsid w:val="001168DE"/>
    <w:rsid w:val="00116F1E"/>
    <w:rsid w:val="00117581"/>
    <w:rsid w:val="00122065"/>
    <w:rsid w:val="0014215A"/>
    <w:rsid w:val="001474E8"/>
    <w:rsid w:val="00154595"/>
    <w:rsid w:val="0015696E"/>
    <w:rsid w:val="00157422"/>
    <w:rsid w:val="0016161A"/>
    <w:rsid w:val="00166A1B"/>
    <w:rsid w:val="00172615"/>
    <w:rsid w:val="001744C5"/>
    <w:rsid w:val="001A57F6"/>
    <w:rsid w:val="001B154A"/>
    <w:rsid w:val="001D24B0"/>
    <w:rsid w:val="001D7AD3"/>
    <w:rsid w:val="001F45E9"/>
    <w:rsid w:val="00200389"/>
    <w:rsid w:val="00204BD6"/>
    <w:rsid w:val="00217BD6"/>
    <w:rsid w:val="00221658"/>
    <w:rsid w:val="00225966"/>
    <w:rsid w:val="00231A54"/>
    <w:rsid w:val="00232169"/>
    <w:rsid w:val="00235FC3"/>
    <w:rsid w:val="00240305"/>
    <w:rsid w:val="00246039"/>
    <w:rsid w:val="00251509"/>
    <w:rsid w:val="0026447D"/>
    <w:rsid w:val="002724BE"/>
    <w:rsid w:val="002741F7"/>
    <w:rsid w:val="00280B31"/>
    <w:rsid w:val="002860E5"/>
    <w:rsid w:val="00291F3C"/>
    <w:rsid w:val="00296E09"/>
    <w:rsid w:val="002A6599"/>
    <w:rsid w:val="002A667A"/>
    <w:rsid w:val="002A6CFC"/>
    <w:rsid w:val="002B033F"/>
    <w:rsid w:val="002B2A6C"/>
    <w:rsid w:val="002C1098"/>
    <w:rsid w:val="002C33AA"/>
    <w:rsid w:val="002C4CD5"/>
    <w:rsid w:val="002C5D10"/>
    <w:rsid w:val="002D071E"/>
    <w:rsid w:val="002D2637"/>
    <w:rsid w:val="002D280A"/>
    <w:rsid w:val="002E114B"/>
    <w:rsid w:val="002F43E2"/>
    <w:rsid w:val="00300F6F"/>
    <w:rsid w:val="0030351E"/>
    <w:rsid w:val="003115C4"/>
    <w:rsid w:val="00313733"/>
    <w:rsid w:val="003155FE"/>
    <w:rsid w:val="0031731E"/>
    <w:rsid w:val="00323BA7"/>
    <w:rsid w:val="00326037"/>
    <w:rsid w:val="00326478"/>
    <w:rsid w:val="0034073C"/>
    <w:rsid w:val="00355926"/>
    <w:rsid w:val="003573AA"/>
    <w:rsid w:val="00362BA6"/>
    <w:rsid w:val="0036429F"/>
    <w:rsid w:val="003651B6"/>
    <w:rsid w:val="00374274"/>
    <w:rsid w:val="0039159B"/>
    <w:rsid w:val="003A1591"/>
    <w:rsid w:val="003A6F04"/>
    <w:rsid w:val="003B4294"/>
    <w:rsid w:val="003B560F"/>
    <w:rsid w:val="003C1444"/>
    <w:rsid w:val="003D4527"/>
    <w:rsid w:val="004049DD"/>
    <w:rsid w:val="004137EE"/>
    <w:rsid w:val="00413EC3"/>
    <w:rsid w:val="00417E8B"/>
    <w:rsid w:val="00424839"/>
    <w:rsid w:val="00430FB1"/>
    <w:rsid w:val="00446F58"/>
    <w:rsid w:val="004470A4"/>
    <w:rsid w:val="00453FDB"/>
    <w:rsid w:val="00460A29"/>
    <w:rsid w:val="00476871"/>
    <w:rsid w:val="00477F5A"/>
    <w:rsid w:val="00481008"/>
    <w:rsid w:val="00484595"/>
    <w:rsid w:val="00485D92"/>
    <w:rsid w:val="004900FE"/>
    <w:rsid w:val="00490164"/>
    <w:rsid w:val="00490515"/>
    <w:rsid w:val="00491DD0"/>
    <w:rsid w:val="00492EE0"/>
    <w:rsid w:val="004A157B"/>
    <w:rsid w:val="004C593C"/>
    <w:rsid w:val="004C5D59"/>
    <w:rsid w:val="004E08B0"/>
    <w:rsid w:val="004E0E11"/>
    <w:rsid w:val="004E0F90"/>
    <w:rsid w:val="004E2C2B"/>
    <w:rsid w:val="004E2FE2"/>
    <w:rsid w:val="004E51FE"/>
    <w:rsid w:val="004E7834"/>
    <w:rsid w:val="004F6E0A"/>
    <w:rsid w:val="0050790E"/>
    <w:rsid w:val="00513CDF"/>
    <w:rsid w:val="00516A12"/>
    <w:rsid w:val="0052177C"/>
    <w:rsid w:val="005237BA"/>
    <w:rsid w:val="005326F8"/>
    <w:rsid w:val="00537FB2"/>
    <w:rsid w:val="0055592A"/>
    <w:rsid w:val="005625A9"/>
    <w:rsid w:val="005710A7"/>
    <w:rsid w:val="00575427"/>
    <w:rsid w:val="00576401"/>
    <w:rsid w:val="005905D6"/>
    <w:rsid w:val="0059273E"/>
    <w:rsid w:val="00597BA1"/>
    <w:rsid w:val="005A5F48"/>
    <w:rsid w:val="005A640B"/>
    <w:rsid w:val="005B4870"/>
    <w:rsid w:val="005B4F41"/>
    <w:rsid w:val="005C39DA"/>
    <w:rsid w:val="005C52E7"/>
    <w:rsid w:val="005D0672"/>
    <w:rsid w:val="005D0FE8"/>
    <w:rsid w:val="005D10B5"/>
    <w:rsid w:val="005D5063"/>
    <w:rsid w:val="005D6901"/>
    <w:rsid w:val="005E5D2C"/>
    <w:rsid w:val="005F087E"/>
    <w:rsid w:val="006079B3"/>
    <w:rsid w:val="00624556"/>
    <w:rsid w:val="00635E29"/>
    <w:rsid w:val="00636983"/>
    <w:rsid w:val="006427BF"/>
    <w:rsid w:val="00642FCD"/>
    <w:rsid w:val="00653A2B"/>
    <w:rsid w:val="006638A9"/>
    <w:rsid w:val="006657DD"/>
    <w:rsid w:val="0067251D"/>
    <w:rsid w:val="00672AC5"/>
    <w:rsid w:val="00677123"/>
    <w:rsid w:val="00684C19"/>
    <w:rsid w:val="0069596E"/>
    <w:rsid w:val="006A588F"/>
    <w:rsid w:val="006C1F61"/>
    <w:rsid w:val="006D7C4A"/>
    <w:rsid w:val="006E56F3"/>
    <w:rsid w:val="006E711A"/>
    <w:rsid w:val="006F0986"/>
    <w:rsid w:val="007068D9"/>
    <w:rsid w:val="00710CF4"/>
    <w:rsid w:val="00715EFA"/>
    <w:rsid w:val="00717265"/>
    <w:rsid w:val="00723F80"/>
    <w:rsid w:val="007256F2"/>
    <w:rsid w:val="00727B99"/>
    <w:rsid w:val="00732812"/>
    <w:rsid w:val="00732837"/>
    <w:rsid w:val="00732EDF"/>
    <w:rsid w:val="0075253A"/>
    <w:rsid w:val="00757D09"/>
    <w:rsid w:val="0076417F"/>
    <w:rsid w:val="00774963"/>
    <w:rsid w:val="00796634"/>
    <w:rsid w:val="007A604D"/>
    <w:rsid w:val="007A64D2"/>
    <w:rsid w:val="007B1071"/>
    <w:rsid w:val="007D1DCD"/>
    <w:rsid w:val="007D245A"/>
    <w:rsid w:val="007E09F1"/>
    <w:rsid w:val="007E3244"/>
    <w:rsid w:val="007E57BF"/>
    <w:rsid w:val="008353CE"/>
    <w:rsid w:val="00837E24"/>
    <w:rsid w:val="00840CDB"/>
    <w:rsid w:val="008563BC"/>
    <w:rsid w:val="00857273"/>
    <w:rsid w:val="00861921"/>
    <w:rsid w:val="00895534"/>
    <w:rsid w:val="0089635C"/>
    <w:rsid w:val="008A2DD0"/>
    <w:rsid w:val="008B1CFB"/>
    <w:rsid w:val="008B4057"/>
    <w:rsid w:val="008B4109"/>
    <w:rsid w:val="008C0B4E"/>
    <w:rsid w:val="008C1989"/>
    <w:rsid w:val="008C5DF5"/>
    <w:rsid w:val="008C7B76"/>
    <w:rsid w:val="008D637D"/>
    <w:rsid w:val="008E0674"/>
    <w:rsid w:val="008E1A8D"/>
    <w:rsid w:val="008F407C"/>
    <w:rsid w:val="0091600D"/>
    <w:rsid w:val="0092262F"/>
    <w:rsid w:val="00932705"/>
    <w:rsid w:val="00933C3C"/>
    <w:rsid w:val="00934428"/>
    <w:rsid w:val="00940ED1"/>
    <w:rsid w:val="00942A62"/>
    <w:rsid w:val="0094357A"/>
    <w:rsid w:val="00946C06"/>
    <w:rsid w:val="00950694"/>
    <w:rsid w:val="00952A45"/>
    <w:rsid w:val="00962D3F"/>
    <w:rsid w:val="00970773"/>
    <w:rsid w:val="0098133E"/>
    <w:rsid w:val="00982969"/>
    <w:rsid w:val="00984D5C"/>
    <w:rsid w:val="00992195"/>
    <w:rsid w:val="009945EC"/>
    <w:rsid w:val="009A2BB7"/>
    <w:rsid w:val="009A32DF"/>
    <w:rsid w:val="009A7AEB"/>
    <w:rsid w:val="009B3794"/>
    <w:rsid w:val="009B41F3"/>
    <w:rsid w:val="009B60BD"/>
    <w:rsid w:val="009C4B1A"/>
    <w:rsid w:val="00A0534E"/>
    <w:rsid w:val="00A301BF"/>
    <w:rsid w:val="00A302B4"/>
    <w:rsid w:val="00A3206B"/>
    <w:rsid w:val="00A35FDF"/>
    <w:rsid w:val="00A40098"/>
    <w:rsid w:val="00A40A62"/>
    <w:rsid w:val="00A53ED4"/>
    <w:rsid w:val="00A63A0F"/>
    <w:rsid w:val="00A653E1"/>
    <w:rsid w:val="00A70DAD"/>
    <w:rsid w:val="00A719CF"/>
    <w:rsid w:val="00A81D7C"/>
    <w:rsid w:val="00AB2CF0"/>
    <w:rsid w:val="00AB30CA"/>
    <w:rsid w:val="00AB5430"/>
    <w:rsid w:val="00AB688F"/>
    <w:rsid w:val="00AC5185"/>
    <w:rsid w:val="00AC5D78"/>
    <w:rsid w:val="00AC73D5"/>
    <w:rsid w:val="00AE3427"/>
    <w:rsid w:val="00AE640D"/>
    <w:rsid w:val="00AE7755"/>
    <w:rsid w:val="00AF1AA7"/>
    <w:rsid w:val="00AF2EEC"/>
    <w:rsid w:val="00B03F40"/>
    <w:rsid w:val="00B07026"/>
    <w:rsid w:val="00B14BCA"/>
    <w:rsid w:val="00B2298C"/>
    <w:rsid w:val="00B248E5"/>
    <w:rsid w:val="00B31277"/>
    <w:rsid w:val="00B32459"/>
    <w:rsid w:val="00B32892"/>
    <w:rsid w:val="00B72FFE"/>
    <w:rsid w:val="00B81C17"/>
    <w:rsid w:val="00B867E3"/>
    <w:rsid w:val="00B96CD3"/>
    <w:rsid w:val="00BA6283"/>
    <w:rsid w:val="00BB4861"/>
    <w:rsid w:val="00BC0240"/>
    <w:rsid w:val="00BC087C"/>
    <w:rsid w:val="00BC1969"/>
    <w:rsid w:val="00BD1313"/>
    <w:rsid w:val="00BF31C9"/>
    <w:rsid w:val="00BF52BB"/>
    <w:rsid w:val="00C033F7"/>
    <w:rsid w:val="00C206EB"/>
    <w:rsid w:val="00C418EF"/>
    <w:rsid w:val="00C44BBF"/>
    <w:rsid w:val="00C5017E"/>
    <w:rsid w:val="00C53633"/>
    <w:rsid w:val="00C60D79"/>
    <w:rsid w:val="00C63023"/>
    <w:rsid w:val="00C73A8F"/>
    <w:rsid w:val="00C76D5C"/>
    <w:rsid w:val="00C81B1F"/>
    <w:rsid w:val="00C81F5F"/>
    <w:rsid w:val="00C85F0C"/>
    <w:rsid w:val="00C95031"/>
    <w:rsid w:val="00C967A7"/>
    <w:rsid w:val="00CA1A11"/>
    <w:rsid w:val="00CA5006"/>
    <w:rsid w:val="00CA7207"/>
    <w:rsid w:val="00CB0140"/>
    <w:rsid w:val="00CB0383"/>
    <w:rsid w:val="00CB13E9"/>
    <w:rsid w:val="00CC54E3"/>
    <w:rsid w:val="00CD1182"/>
    <w:rsid w:val="00CD3467"/>
    <w:rsid w:val="00CF3FFB"/>
    <w:rsid w:val="00D029FB"/>
    <w:rsid w:val="00D058ED"/>
    <w:rsid w:val="00D1096A"/>
    <w:rsid w:val="00D24BB2"/>
    <w:rsid w:val="00D3248C"/>
    <w:rsid w:val="00D331DA"/>
    <w:rsid w:val="00D44BBC"/>
    <w:rsid w:val="00D5007D"/>
    <w:rsid w:val="00D547EA"/>
    <w:rsid w:val="00D54F98"/>
    <w:rsid w:val="00D628B6"/>
    <w:rsid w:val="00D62ACA"/>
    <w:rsid w:val="00D659B8"/>
    <w:rsid w:val="00D82BA5"/>
    <w:rsid w:val="00D876F1"/>
    <w:rsid w:val="00DB547F"/>
    <w:rsid w:val="00DC421E"/>
    <w:rsid w:val="00DD49B0"/>
    <w:rsid w:val="00E05BE3"/>
    <w:rsid w:val="00E07E17"/>
    <w:rsid w:val="00E10262"/>
    <w:rsid w:val="00E21C22"/>
    <w:rsid w:val="00E3409D"/>
    <w:rsid w:val="00E3685B"/>
    <w:rsid w:val="00E43319"/>
    <w:rsid w:val="00E454AA"/>
    <w:rsid w:val="00E540DA"/>
    <w:rsid w:val="00E62DF6"/>
    <w:rsid w:val="00E7032E"/>
    <w:rsid w:val="00E7062D"/>
    <w:rsid w:val="00E75442"/>
    <w:rsid w:val="00E77C18"/>
    <w:rsid w:val="00E83F83"/>
    <w:rsid w:val="00E85744"/>
    <w:rsid w:val="00E92512"/>
    <w:rsid w:val="00EA7AC6"/>
    <w:rsid w:val="00EB17CE"/>
    <w:rsid w:val="00EB25C7"/>
    <w:rsid w:val="00EB340D"/>
    <w:rsid w:val="00EC5701"/>
    <w:rsid w:val="00EC7074"/>
    <w:rsid w:val="00ED569B"/>
    <w:rsid w:val="00EE3096"/>
    <w:rsid w:val="00EE344C"/>
    <w:rsid w:val="00EF7F58"/>
    <w:rsid w:val="00F057DF"/>
    <w:rsid w:val="00F2152E"/>
    <w:rsid w:val="00F301D7"/>
    <w:rsid w:val="00F32127"/>
    <w:rsid w:val="00F3571A"/>
    <w:rsid w:val="00F37A46"/>
    <w:rsid w:val="00F421A9"/>
    <w:rsid w:val="00F4600A"/>
    <w:rsid w:val="00F528A5"/>
    <w:rsid w:val="00F61B8F"/>
    <w:rsid w:val="00F64E46"/>
    <w:rsid w:val="00F72996"/>
    <w:rsid w:val="00F81CE3"/>
    <w:rsid w:val="00F87A13"/>
    <w:rsid w:val="00F92324"/>
    <w:rsid w:val="00FA1E65"/>
    <w:rsid w:val="00FB238E"/>
    <w:rsid w:val="00FD0F20"/>
    <w:rsid w:val="00FD28C0"/>
    <w:rsid w:val="00FD7324"/>
    <w:rsid w:val="00FE270A"/>
    <w:rsid w:val="00FF53FE"/>
    <w:rsid w:val="00FF5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D1D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7D1DC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D1D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7D1DC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805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7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eko　Manami</dc:creator>
  <cp:lastModifiedBy>Kaneko　Manami</cp:lastModifiedBy>
  <cp:revision>3</cp:revision>
  <dcterms:created xsi:type="dcterms:W3CDTF">2016-09-21T03:16:00Z</dcterms:created>
  <dcterms:modified xsi:type="dcterms:W3CDTF">2016-09-21T03:37:00Z</dcterms:modified>
</cp:coreProperties>
</file>